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014220</wp:posOffset>
                </wp:positionV>
                <wp:extent cx="4961890" cy="2279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1890" cy="2279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48"/>
                              <w:gridCol w:w="1393"/>
                              <w:gridCol w:w="2340"/>
                              <w:gridCol w:w="1733"/>
                            </w:tblGrid>
                            <w:tr>
                              <w:trPr/>
                              <w:tc>
                                <w:tcPr>
                                  <w:tcW w:w="7814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S2 -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Donor-derived spermatogenesis in recipient tilapia following transplantation of cryopreserved spermatogoni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ost-transplantation period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Individual Recipient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Donor-derived cells (Colonization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Donor-derived  spermatocys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 week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8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8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9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10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10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11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11 weeks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Pres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7pt;height:179.45pt;mso-wrap-distance-left:7.05pt;mso-wrap-distance-right:7.05pt;mso-wrap-distance-top:0pt;mso-wrap-distance-bottom:0pt;margin-top:158.6pt;mso-position-vertical-relative:text;margin-left:38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48"/>
                        <w:gridCol w:w="1393"/>
                        <w:gridCol w:w="2340"/>
                        <w:gridCol w:w="1733"/>
                      </w:tblGrid>
                      <w:tr>
                        <w:trPr/>
                        <w:tc>
                          <w:tcPr>
                            <w:tcW w:w="7814" w:type="dxa"/>
                            <w:gridSpan w:val="4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Table S2 -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Donor-derived spermatogenesis in recipient tilapia following transplantation of cryopreserved spermatogoni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>Post-transplantation period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Individual Recipient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>Donor-derived cells (Colonization)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>Donor-derived  spermatocys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 week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b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8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b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8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9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b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0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0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1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1 weeks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res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9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va">
    <w:altName w:val="Times New Roman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Helvetiva;Times New Roman" w:hAnsi="Helvetiva;Times New Roman" w:cs="Helvetiva;Times New Roman"/>
        <w:sz w:val="22"/>
        <w:szCs w:val="22"/>
      </w:rPr>
    </w:pPr>
    <w:r>
      <w:rPr>
        <w:rFonts w:cs="Helvetiva;Times New Roman" w:ascii="Helvetiva;Times New Roman" w:hAnsi="Helvetiva;Times New Roman"/>
        <w:sz w:val="22"/>
        <w:szCs w:val="22"/>
      </w:rPr>
      <w:fldChar w:fldCharType="begin"/>
    </w:r>
    <w:r>
      <w:rPr>
        <w:sz w:val="22"/>
        <w:szCs w:val="22"/>
        <w:rFonts w:cs="Helvetiva;Times New Roman" w:ascii="Helvetiva;Times New Roman" w:hAnsi="Helvetiva;Times New Roman"/>
      </w:rPr>
      <w:instrText xml:space="preserve"> PAGE </w:instrText>
    </w:r>
    <w:r>
      <w:rPr>
        <w:sz w:val="22"/>
        <w:szCs w:val="22"/>
        <w:rFonts w:cs="Helvetiva;Times New Roman" w:ascii="Helvetiva;Times New Roman" w:hAnsi="Helvetiva;Times New Roman"/>
      </w:rPr>
      <w:fldChar w:fldCharType="separate"/>
    </w:r>
    <w:r>
      <w:rPr>
        <w:sz w:val="22"/>
        <w:szCs w:val="22"/>
        <w:rFonts w:cs="Helvetiva;Times New Roman" w:ascii="Helvetiva;Times New Roman" w:hAnsi="Helvetiva;Times New Roman"/>
      </w:rPr>
      <w:t>1</w:t>
    </w:r>
    <w:r>
      <w:rPr>
        <w:sz w:val="22"/>
        <w:szCs w:val="22"/>
        <w:rFonts w:cs="Helvetiva;Times New Roman" w:ascii="Helvetiva;Times New Roman" w:hAnsi="Helvetiva;Times New Roman"/>
      </w:rPr>
      <w:fldChar w:fldCharType="end"/>
    </w:r>
  </w:p>
  <w:p>
    <w:pPr>
      <w:pStyle w:val="Header"/>
      <w:rPr>
        <w:rFonts w:ascii="Helvetiva;Times New Roman" w:hAnsi="Helvetiva;Times New Roman" w:cs="Helvetiva;Times New Roman"/>
        <w:sz w:val="22"/>
        <w:szCs w:val="22"/>
      </w:rPr>
    </w:pPr>
    <w:r>
      <w:rPr>
        <w:rFonts w:cs="Helvetiva;Times New Roman" w:ascii="Helvetiva;Times New Roman" w:hAnsi="Helvetiva;Times New Roman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CharChar">
    <w:name w:val=" Char Char"/>
    <w:basedOn w:val="Fontepargpadro"/>
    <w:qFormat/>
    <w:rPr>
      <w:sz w:val="24"/>
      <w:szCs w:val="24"/>
      <w:lang w:val="pt-BR" w:bidi="ar-SA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23:57:00Z</dcterms:created>
  <dc:creator>SERTOLI</dc:creator>
  <dc:description/>
  <cp:keywords/>
  <dc:language>en-US</dc:language>
  <cp:lastModifiedBy>SERTOLI</cp:lastModifiedBy>
  <dcterms:modified xsi:type="dcterms:W3CDTF">2010-05-04T00:00:00Z</dcterms:modified>
  <cp:revision>3</cp:revision>
  <dc:subject/>
  <dc:title>SUPPLEMENTAL TABLES</dc:title>
</cp:coreProperties>
</file>